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1B7786D4" w:rsidR="002C030F" w:rsidRDefault="002A5188" w:rsidP="003B40E6">
      <w:pPr>
        <w:jc w:val="center"/>
        <w:rPr>
          <w:sz w:val="28"/>
          <w:szCs w:val="28"/>
        </w:rPr>
      </w:pPr>
      <w:r w:rsidRPr="002A5188">
        <w:rPr>
          <w:sz w:val="28"/>
          <w:szCs w:val="28"/>
        </w:rPr>
        <w:t xml:space="preserve">Rapid Development of Double-hit mRNA Antibody Cocktail against </w:t>
      </w:r>
      <w:proofErr w:type="spellStart"/>
      <w:r w:rsidRPr="002A5188">
        <w:rPr>
          <w:sz w:val="28"/>
          <w:szCs w:val="28"/>
        </w:rPr>
        <w:t>Orthopoxviruses</w:t>
      </w:r>
      <w:proofErr w:type="spellEnd"/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0648E06D" w14:textId="69060C26" w:rsidR="000F0DCE" w:rsidRDefault="009157AB" w:rsidP="005001AC">
      <w:pPr>
        <w:jc w:val="center"/>
        <w:rPr>
          <w:szCs w:val="24"/>
          <w:vertAlign w:val="superscript"/>
        </w:rPr>
      </w:pPr>
      <w:r w:rsidRPr="009157AB">
        <w:rPr>
          <w:szCs w:val="24"/>
        </w:rPr>
        <w:t>Hang Chi</w:t>
      </w:r>
      <w:r w:rsidRPr="009157AB">
        <w:rPr>
          <w:szCs w:val="24"/>
          <w:vertAlign w:val="superscript"/>
        </w:rPr>
        <w:t>1</w:t>
      </w:r>
      <w:r w:rsidRPr="009157AB">
        <w:rPr>
          <w:szCs w:val="24"/>
        </w:rPr>
        <w:t>, Suo-Qun Zhao</w:t>
      </w:r>
      <w:r w:rsidRPr="009157AB">
        <w:rPr>
          <w:szCs w:val="24"/>
          <w:vertAlign w:val="superscript"/>
        </w:rPr>
        <w:t>1</w:t>
      </w:r>
      <w:r w:rsidRPr="009157AB">
        <w:rPr>
          <w:szCs w:val="24"/>
        </w:rPr>
        <w:t>, Ru-Yi Chen</w:t>
      </w:r>
      <w:r w:rsidRPr="009157AB">
        <w:rPr>
          <w:szCs w:val="24"/>
          <w:vertAlign w:val="superscript"/>
        </w:rPr>
        <w:t>1</w:t>
      </w:r>
      <w:r w:rsidRPr="009157AB">
        <w:rPr>
          <w:szCs w:val="24"/>
        </w:rPr>
        <w:t>, Xing-Xing Suo</w:t>
      </w:r>
      <w:r w:rsidRPr="009157AB">
        <w:rPr>
          <w:szCs w:val="24"/>
          <w:vertAlign w:val="superscript"/>
        </w:rPr>
        <w:t>1,2</w:t>
      </w:r>
      <w:r w:rsidRPr="009157AB">
        <w:rPr>
          <w:szCs w:val="24"/>
        </w:rPr>
        <w:t>, Rong-Rong Zhang</w:t>
      </w:r>
      <w:r w:rsidRPr="009157AB">
        <w:rPr>
          <w:szCs w:val="24"/>
          <w:vertAlign w:val="superscript"/>
        </w:rPr>
        <w:t>1</w:t>
      </w:r>
      <w:r w:rsidRPr="009157AB">
        <w:rPr>
          <w:szCs w:val="24"/>
        </w:rPr>
        <w:t>, Wen-Hui Yang</w:t>
      </w:r>
      <w:r w:rsidRPr="009157AB">
        <w:rPr>
          <w:szCs w:val="24"/>
          <w:vertAlign w:val="superscript"/>
        </w:rPr>
        <w:t>1</w:t>
      </w:r>
      <w:r w:rsidRPr="009157AB">
        <w:rPr>
          <w:szCs w:val="24"/>
        </w:rPr>
        <w:t>, Dong-Sheng Zhou</w:t>
      </w:r>
      <w:r w:rsidRPr="009157AB">
        <w:rPr>
          <w:szCs w:val="24"/>
          <w:vertAlign w:val="superscript"/>
        </w:rPr>
        <w:t>1</w:t>
      </w:r>
      <w:r w:rsidRPr="009157AB">
        <w:rPr>
          <w:szCs w:val="24"/>
        </w:rPr>
        <w:t>, Min Fang</w:t>
      </w:r>
      <w:r w:rsidRPr="009157AB">
        <w:rPr>
          <w:szCs w:val="24"/>
          <w:vertAlign w:val="superscript"/>
        </w:rPr>
        <w:t>3</w:t>
      </w:r>
      <w:r w:rsidRPr="009157AB">
        <w:rPr>
          <w:szCs w:val="24"/>
        </w:rPr>
        <w:t>, Bo Ying</w:t>
      </w:r>
      <w:r w:rsidRPr="009157AB">
        <w:rPr>
          <w:szCs w:val="24"/>
          <w:vertAlign w:val="superscript"/>
        </w:rPr>
        <w:t>4</w:t>
      </w:r>
      <w:r w:rsidRPr="009157AB">
        <w:rPr>
          <w:szCs w:val="24"/>
        </w:rPr>
        <w:t>, Yong-Qiang Deng</w:t>
      </w:r>
      <w:r w:rsidRPr="009157AB">
        <w:rPr>
          <w:szCs w:val="24"/>
          <w:vertAlign w:val="superscript"/>
        </w:rPr>
        <w:t>1, *</w:t>
      </w:r>
      <w:r w:rsidRPr="009157AB">
        <w:rPr>
          <w:szCs w:val="24"/>
        </w:rPr>
        <w:t>, Cheng-Feng Qin</w:t>
      </w:r>
      <w:r w:rsidRPr="009157AB">
        <w:rPr>
          <w:szCs w:val="24"/>
          <w:vertAlign w:val="superscript"/>
        </w:rPr>
        <w:t>1,5, *</w:t>
      </w:r>
    </w:p>
    <w:p w14:paraId="12CBEEDB" w14:textId="77777777" w:rsidR="009157AB" w:rsidRDefault="009157AB" w:rsidP="005001AC">
      <w:pPr>
        <w:jc w:val="center"/>
        <w:rPr>
          <w:szCs w:val="24"/>
        </w:rPr>
      </w:pPr>
    </w:p>
    <w:p w14:paraId="34D67477" w14:textId="44D7F0D1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9157AB" w:rsidRPr="009157AB">
        <w:rPr>
          <w:szCs w:val="24"/>
        </w:rPr>
        <w:t xml:space="preserve">Yong-Qiang Deng (dengyq1977@126.com) </w:t>
      </w:r>
      <w:r w:rsidR="009157AB">
        <w:rPr>
          <w:szCs w:val="24"/>
        </w:rPr>
        <w:t>&amp;</w:t>
      </w:r>
      <w:r w:rsidR="009157AB" w:rsidRPr="009157AB">
        <w:rPr>
          <w:szCs w:val="24"/>
        </w:rPr>
        <w:t xml:space="preserve"> Cheng-Feng Qin (qincf@bmi.ac.cn)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6D969D4D" w14:textId="1655FAB5" w:rsidR="006A1CDD" w:rsidRDefault="00BB2D2A" w:rsidP="006A1CDD">
      <w:pPr>
        <w:spacing w:line="480" w:lineRule="auto"/>
        <w:ind w:left="720"/>
      </w:pPr>
      <w:r>
        <w:t>Supplementary</w:t>
      </w:r>
      <w:r w:rsidR="00AB399E">
        <w:t xml:space="preserve"> </w:t>
      </w:r>
      <w:r w:rsidR="006A1CDD">
        <w:rPr>
          <w:rFonts w:hint="eastAsia"/>
          <w:lang w:eastAsia="zh-CN"/>
        </w:rPr>
        <w:t>f</w:t>
      </w:r>
      <w:r w:rsidR="002C030F">
        <w:t>ig</w:t>
      </w:r>
      <w:r w:rsidR="00821F38">
        <w:rPr>
          <w:rFonts w:hint="eastAsia"/>
          <w:lang w:eastAsia="zh-CN"/>
        </w:rPr>
        <w:t>ure</w:t>
      </w:r>
      <w:r w:rsidR="00A3403B">
        <w:t>s</w:t>
      </w:r>
      <w:r w:rsidR="006A1CDD">
        <w:t xml:space="preserve"> </w:t>
      </w:r>
      <w:r w:rsidR="002C030F">
        <w:t>1</w:t>
      </w:r>
      <w:r w:rsidR="006A1CDD">
        <w:rPr>
          <w:rFonts w:hint="eastAsia"/>
          <w:lang w:eastAsia="zh-CN"/>
        </w:rPr>
        <w:t>-</w:t>
      </w:r>
      <w:r w:rsidR="00325778">
        <w:t>2</w:t>
      </w:r>
    </w:p>
    <w:p w14:paraId="4B448789" w14:textId="423F53D7" w:rsidR="002C030F" w:rsidRDefault="006A1CDD" w:rsidP="006A1CDD">
      <w:pPr>
        <w:spacing w:line="480" w:lineRule="auto"/>
        <w:ind w:left="720"/>
      </w:pPr>
      <w:r w:rsidRPr="006A1CDD">
        <w:t>Supplementary tables 1</w:t>
      </w:r>
      <w:r w:rsidR="00AB270F">
        <w:t>-2</w:t>
      </w:r>
    </w:p>
    <w:p w14:paraId="5199005C" w14:textId="2EFD82C8" w:rsidR="009A5287" w:rsidRDefault="00015F74" w:rsidP="00AB270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614C70E4" w14:textId="66482FB4" w:rsidR="00AB270F" w:rsidRDefault="00EB6F5E" w:rsidP="009D6206">
      <w:pPr>
        <w:pStyle w:val="SMHeading"/>
        <w:jc w:val="center"/>
      </w:pPr>
      <w:r>
        <w:rPr>
          <w:noProof/>
        </w:rPr>
        <w:lastRenderedPageBreak/>
        <w:drawing>
          <wp:inline distT="0" distB="0" distL="0" distR="0" wp14:anchorId="04279A91" wp14:editId="0BC1BCF6">
            <wp:extent cx="5943600" cy="3407330"/>
            <wp:effectExtent l="0" t="0" r="0" b="3175"/>
            <wp:docPr id="984542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54288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32E28" w14:textId="1A7EB0D7" w:rsidR="00AB270F" w:rsidRDefault="00AB270F">
      <w:pPr>
        <w:rPr>
          <w:b/>
          <w:bCs/>
          <w:kern w:val="32"/>
          <w:szCs w:val="24"/>
        </w:rPr>
      </w:pPr>
      <w:r>
        <w:br w:type="page"/>
      </w:r>
    </w:p>
    <w:p w14:paraId="0952E8B3" w14:textId="7483DBC9" w:rsidR="00AB270F" w:rsidRPr="00355362" w:rsidRDefault="00AB270F" w:rsidP="00AB270F">
      <w:pPr>
        <w:pStyle w:val="SMHeading"/>
        <w:spacing w:line="276" w:lineRule="auto"/>
      </w:pPr>
      <w:r w:rsidRPr="00AB270F">
        <w:lastRenderedPageBreak/>
        <w:t>Supplementary Fig</w:t>
      </w:r>
      <w:r>
        <w:rPr>
          <w:rFonts w:hint="eastAsia"/>
          <w:lang w:eastAsia="zh-CN"/>
        </w:rPr>
        <w:t>ure</w:t>
      </w:r>
      <w:r w:rsidRPr="00AB270F">
        <w:t xml:space="preserve"> 1. The particle size of four LNP-encapsulated mRNA encoding antibodies.</w:t>
      </w:r>
    </w:p>
    <w:p w14:paraId="2AD205DD" w14:textId="1D8D5C3C" w:rsidR="009A5287" w:rsidRDefault="00112C5B" w:rsidP="00B9440A">
      <w:pPr>
        <w:pStyle w:val="SMcaption"/>
      </w:pPr>
      <w:r>
        <w:t>T</w:t>
      </w:r>
      <w:r w:rsidR="00AB270F" w:rsidRPr="00AB270F">
        <w:t>he particle size and distribution of mRNA-m</w:t>
      </w:r>
      <w:r w:rsidR="009B2157">
        <w:rPr>
          <w:rFonts w:hint="eastAsia"/>
          <w:lang w:eastAsia="zh-CN"/>
        </w:rPr>
        <w:t>a</w:t>
      </w:r>
      <w:r w:rsidR="00AB270F" w:rsidRPr="00AB270F">
        <w:t>b22-LNP, mRNA-m</w:t>
      </w:r>
      <w:r w:rsidR="009B2157">
        <w:rPr>
          <w:rFonts w:hint="eastAsia"/>
          <w:lang w:eastAsia="zh-CN"/>
        </w:rPr>
        <w:t>a</w:t>
      </w:r>
      <w:r w:rsidR="00AB270F" w:rsidRPr="00AB270F">
        <w:t>b283-LNP, mRNA-m</w:t>
      </w:r>
      <w:r w:rsidR="009B2157">
        <w:rPr>
          <w:rFonts w:hint="eastAsia"/>
          <w:lang w:eastAsia="zh-CN"/>
        </w:rPr>
        <w:t>a</w:t>
      </w:r>
      <w:r w:rsidR="00AB270F" w:rsidRPr="00AB270F">
        <w:t>b26-LNP and mRNA-m</w:t>
      </w:r>
      <w:r w:rsidR="009B2157">
        <w:rPr>
          <w:rFonts w:hint="eastAsia"/>
          <w:lang w:eastAsia="zh-CN"/>
        </w:rPr>
        <w:t>a</w:t>
      </w:r>
      <w:r w:rsidR="00AB270F" w:rsidRPr="00AB270F">
        <w:t>b301-LNP.</w:t>
      </w:r>
    </w:p>
    <w:p w14:paraId="4D887F73" w14:textId="088E3852" w:rsidR="00AB270F" w:rsidRDefault="00AB270F">
      <w:r>
        <w:br w:type="page"/>
      </w:r>
    </w:p>
    <w:p w14:paraId="1B48EC89" w14:textId="3B879C23" w:rsidR="00AB270F" w:rsidRPr="00355362" w:rsidRDefault="00AB270F" w:rsidP="009D6206">
      <w:pPr>
        <w:pStyle w:val="SMHeading"/>
        <w:jc w:val="center"/>
      </w:pPr>
      <w:r>
        <w:rPr>
          <w:noProof/>
        </w:rPr>
        <w:lastRenderedPageBreak/>
        <w:drawing>
          <wp:inline distT="0" distB="0" distL="0" distR="0" wp14:anchorId="5C7DBD22" wp14:editId="630AA15F">
            <wp:extent cx="5823857" cy="4080022"/>
            <wp:effectExtent l="0" t="0" r="5715" b="0"/>
            <wp:docPr id="18873008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300849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5653" cy="408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B54BB" w14:textId="77777777" w:rsidR="00AB270F" w:rsidRDefault="00AB270F">
      <w:r>
        <w:br w:type="page"/>
      </w:r>
    </w:p>
    <w:p w14:paraId="2B8018D1" w14:textId="576ACA2F" w:rsidR="00AB270F" w:rsidRPr="00355362" w:rsidRDefault="00AB270F" w:rsidP="00AB270F">
      <w:pPr>
        <w:pStyle w:val="SMHeading"/>
        <w:spacing w:line="276" w:lineRule="auto"/>
      </w:pPr>
      <w:r w:rsidRPr="00AB270F">
        <w:lastRenderedPageBreak/>
        <w:t>Supplementary Fig</w:t>
      </w:r>
      <w:r>
        <w:rPr>
          <w:rFonts w:hint="eastAsia"/>
          <w:lang w:eastAsia="zh-CN"/>
        </w:rPr>
        <w:t>ure</w:t>
      </w:r>
      <w:r w:rsidRPr="00AB270F">
        <w:t xml:space="preserve"> </w:t>
      </w:r>
      <w:r>
        <w:t>2</w:t>
      </w:r>
      <w:r w:rsidRPr="00AB270F">
        <w:t xml:space="preserve">. Viral genome copies in nasal turbinate and </w:t>
      </w:r>
      <w:r w:rsidR="00F46ABD">
        <w:rPr>
          <w:rFonts w:hint="eastAsia"/>
          <w:lang w:eastAsia="zh-CN"/>
        </w:rPr>
        <w:t>l</w:t>
      </w:r>
      <w:r w:rsidRPr="00AB270F">
        <w:t xml:space="preserve">iver at 7 </w:t>
      </w:r>
      <w:proofErr w:type="spellStart"/>
      <w:r w:rsidRPr="00AB270F">
        <w:t>d.p.i</w:t>
      </w:r>
      <w:proofErr w:type="spellEnd"/>
      <w:r w:rsidRPr="00AB270F">
        <w:t>.</w:t>
      </w:r>
    </w:p>
    <w:p w14:paraId="71C4C6B3" w14:textId="18A6295E" w:rsidR="00477182" w:rsidRDefault="00AB270F" w:rsidP="00477182">
      <w:pPr>
        <w:pStyle w:val="SMcaption"/>
      </w:pPr>
      <w:r w:rsidRPr="00AB270F">
        <w:t xml:space="preserve">Viral genome copies in </w:t>
      </w:r>
      <w:r w:rsidR="00F46ABD">
        <w:rPr>
          <w:rFonts w:hint="eastAsia"/>
          <w:lang w:eastAsia="zh-CN"/>
        </w:rPr>
        <w:t>l</w:t>
      </w:r>
      <w:r w:rsidRPr="00AB270F">
        <w:t xml:space="preserve">ungs of mice received </w:t>
      </w:r>
      <w:r w:rsidRPr="00AB270F">
        <w:rPr>
          <w:b/>
          <w:bCs/>
          <w:lang w:eastAsia="zh-CN"/>
        </w:rPr>
        <w:t>(</w:t>
      </w:r>
      <w:r w:rsidRPr="00AB270F">
        <w:rPr>
          <w:b/>
          <w:bCs/>
        </w:rPr>
        <w:t>a)</w:t>
      </w:r>
      <w:r w:rsidRPr="00AB270F">
        <w:t xml:space="preserve"> the candidate mRNA antibody component and </w:t>
      </w:r>
      <w:r w:rsidRPr="00AB270F">
        <w:rPr>
          <w:b/>
          <w:bCs/>
        </w:rPr>
        <w:t>(b)</w:t>
      </w:r>
      <w:r w:rsidRPr="00AB270F">
        <w:t xml:space="preserve"> mRNA antibody cocktail.</w:t>
      </w:r>
    </w:p>
    <w:p w14:paraId="2507BD7C" w14:textId="6C77FD95" w:rsidR="00AB270F" w:rsidRDefault="00AB270F">
      <w:r>
        <w:br w:type="page"/>
      </w:r>
    </w:p>
    <w:p w14:paraId="1C4ED036" w14:textId="7BF40A9F" w:rsidR="00015F74" w:rsidRDefault="009A3F3A" w:rsidP="00B9440A">
      <w:pPr>
        <w:pStyle w:val="SMHeading"/>
      </w:pPr>
      <w:r w:rsidRPr="00AB270F">
        <w:lastRenderedPageBreak/>
        <w:t>Supplementary</w:t>
      </w:r>
      <w:r>
        <w:t xml:space="preserve"> Table</w:t>
      </w:r>
      <w:r w:rsidRPr="00AB270F">
        <w:t xml:space="preserve"> 1</w:t>
      </w:r>
      <w:r w:rsidR="00015F74">
        <w:t>.</w:t>
      </w:r>
      <w:r w:rsidR="00AB270F" w:rsidRPr="00AB270F">
        <w:t xml:space="preserve"> The homology of the four antigens among VACV, VARV, MPXV and CPVX.</w:t>
      </w:r>
    </w:p>
    <w:p w14:paraId="612D6A22" w14:textId="264D874D" w:rsidR="009A3F3A" w:rsidRDefault="009A3F3A">
      <w:pPr>
        <w:rPr>
          <w:b/>
          <w:bCs/>
          <w:kern w:val="32"/>
          <w:szCs w:val="24"/>
        </w:rPr>
      </w:pPr>
      <w:r>
        <w:br w:type="page"/>
      </w:r>
    </w:p>
    <w:p w14:paraId="0EDEE891" w14:textId="77777777" w:rsidR="00AB270F" w:rsidRPr="00AB270F" w:rsidRDefault="00AB270F" w:rsidP="00B9440A">
      <w:pPr>
        <w:pStyle w:val="SMHeading"/>
      </w:pPr>
    </w:p>
    <w:tbl>
      <w:tblPr>
        <w:tblStyle w:val="affff9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542"/>
        <w:gridCol w:w="1542"/>
        <w:gridCol w:w="1542"/>
        <w:gridCol w:w="1543"/>
      </w:tblGrid>
      <w:tr w:rsidR="00AB270F" w:rsidRPr="00AB270F" w14:paraId="48B55854" w14:textId="77777777" w:rsidTr="00EA6903">
        <w:trPr>
          <w:trHeight w:val="482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8B9F9F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bookmarkStart w:id="2" w:name="_Hlk142604036"/>
            <w:r w:rsidRPr="00AB270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ntigen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7782E2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PXV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E4F60F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RV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C0951C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CV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253028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PVX</w:t>
            </w:r>
          </w:p>
        </w:tc>
      </w:tr>
      <w:tr w:rsidR="00AB270F" w:rsidRPr="00AB270F" w14:paraId="4C8BCAD4" w14:textId="77777777" w:rsidTr="00EA6903">
        <w:trPr>
          <w:trHeight w:val="482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A7AA2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sz w:val="22"/>
              </w:rPr>
              <w:t>EEV envelope glycoprotein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0F9D2C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3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0D98CC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36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B8E99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33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A37CF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34</w:t>
            </w:r>
          </w:p>
        </w:tc>
      </w:tr>
      <w:tr w:rsidR="00AB270F" w:rsidRPr="00AB270F" w14:paraId="6C6113DD" w14:textId="77777777" w:rsidTr="00EA6903">
        <w:trPr>
          <w:trHeight w:val="482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FD8F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28EC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B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B4A3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B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8EF4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B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1A41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B4</w:t>
            </w:r>
          </w:p>
        </w:tc>
      </w:tr>
      <w:tr w:rsidR="00AB270F" w:rsidRPr="00AB270F" w14:paraId="4D246190" w14:textId="77777777" w:rsidTr="00EA6903">
        <w:trPr>
          <w:trHeight w:val="482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406D6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sz w:val="22"/>
              </w:rPr>
              <w:t>IMV surface membrane protei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1BD4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M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76EC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M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0C94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L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8998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L1</w:t>
            </w:r>
          </w:p>
        </w:tc>
      </w:tr>
      <w:tr w:rsidR="00AB270F" w:rsidRPr="00AB270F" w14:paraId="683B2671" w14:textId="77777777" w:rsidTr="00EA6903">
        <w:trPr>
          <w:trHeight w:val="482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FA6E2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1F036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1925BA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92FCD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2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BC681" w14:textId="77777777" w:rsidR="00AB270F" w:rsidRPr="00AB270F" w:rsidRDefault="00AB270F" w:rsidP="00EA69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B270F">
              <w:rPr>
                <w:rFonts w:ascii="Times New Roman" w:eastAsia="等线" w:hAnsi="Times New Roman" w:cs="Times New Roman"/>
                <w:color w:val="000000"/>
                <w:sz w:val="22"/>
              </w:rPr>
              <w:t>A28</w:t>
            </w:r>
          </w:p>
        </w:tc>
      </w:tr>
      <w:bookmarkEnd w:id="2"/>
    </w:tbl>
    <w:p w14:paraId="433745EF" w14:textId="77777777" w:rsidR="00AB270F" w:rsidRDefault="00AB270F" w:rsidP="00477182">
      <w:pPr>
        <w:pStyle w:val="SMcaption"/>
      </w:pPr>
    </w:p>
    <w:p w14:paraId="46CD5EC1" w14:textId="43FF4EB6" w:rsidR="00AB270F" w:rsidRDefault="00AB270F">
      <w:r>
        <w:br w:type="page"/>
      </w:r>
    </w:p>
    <w:p w14:paraId="605B1901" w14:textId="33DE3949" w:rsidR="00015F74" w:rsidRDefault="009A3F3A" w:rsidP="00B9440A">
      <w:pPr>
        <w:pStyle w:val="SMHeading"/>
      </w:pPr>
      <w:r w:rsidRPr="00AB270F">
        <w:lastRenderedPageBreak/>
        <w:t>Supplementary</w:t>
      </w:r>
      <w:r>
        <w:t xml:space="preserve"> Table</w:t>
      </w:r>
      <w:r w:rsidRPr="00AB270F">
        <w:t xml:space="preserve"> </w:t>
      </w:r>
      <w:r>
        <w:t>2.</w:t>
      </w:r>
      <w:r w:rsidRPr="00AB270F">
        <w:t xml:space="preserve"> </w:t>
      </w:r>
      <w:r w:rsidRPr="009A3F3A">
        <w:t>The sequences of the mRNA constructs.</w:t>
      </w:r>
    </w:p>
    <w:p w14:paraId="256F8510" w14:textId="42508EEE" w:rsidR="009A3F3A" w:rsidRDefault="009A3F3A">
      <w:pPr>
        <w:rPr>
          <w:b/>
          <w:bCs/>
          <w:kern w:val="32"/>
          <w:szCs w:val="24"/>
        </w:rPr>
      </w:pPr>
      <w:r>
        <w:br w:type="page"/>
      </w:r>
    </w:p>
    <w:p w14:paraId="10BF7DE9" w14:textId="77777777" w:rsidR="00B9440A" w:rsidRPr="009A3F3A" w:rsidRDefault="00B9440A" w:rsidP="00B9440A">
      <w:pPr>
        <w:pStyle w:val="SMcaption"/>
      </w:pPr>
    </w:p>
    <w:tbl>
      <w:tblPr>
        <w:tblStyle w:val="affff9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5670"/>
        <w:gridCol w:w="1701"/>
      </w:tblGrid>
      <w:tr w:rsidR="009A3F3A" w:rsidRPr="009A3F3A" w14:paraId="282AF9B6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2EDCC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795C7D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  <w:lang w:eastAsia="ja-JP"/>
              </w:rPr>
              <w:t>Sequen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DF5C9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Length</w:t>
            </w: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（</w:t>
            </w:r>
            <w:proofErr w:type="spellStart"/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nt</w:t>
            </w:r>
            <w:proofErr w:type="spellEnd"/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）</w:t>
            </w:r>
          </w:p>
        </w:tc>
      </w:tr>
      <w:tr w:rsidR="009A3F3A" w:rsidRPr="009A3F3A" w14:paraId="723020B7" w14:textId="77777777" w:rsidTr="00EA6903">
        <w:trPr>
          <w:trHeight w:val="3691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A7EDB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22-L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152D3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both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GCCAUUGUGAUGACACAAAGCCCUGCUACUCUCAGCGUGUCCCCCGGCGAGAGGGCCACACUGAGCUGCCGGGCCAGCCAGUCCGUGAGCAGCACACUGGCCUGGUACCAGCAGAAGCCCGGCCAGGCCCCCCGGCUGCUGAUCUACGGGGCCUCCACAAAGGCCACCGGCAUUCCCGCCCGGUUCAGCGGGAGCGGGAGCGGGACAGAGUUCACCCUGACCAUCAGCAGCCUGCAGUCUGAGGACUUCGCCGUGUACUACUGCCAGCACUACAACAACUGGCCCCCCCUGCUGACCUUCGGGGGCGGCACCAAGGUGGAUAUCAAGACAGUGGCCGCCCCCUCCGUGUUCAUCUUCCCCCCCAGUGAUGAGCAGCUGAAGUCCGGCACAGCCAGCGUGGUGUGCCUGCUGAACAACUUCUACCCCAGGGAGGCCAAGGUGCAGUGGAAGGUCGACAACGCCCUGCAGAGCGGGAACAGCCAGGAGAGCGUGACCGAGCAGGAUAGCAAGGAUAGCACAUACAGCCUGUCCUCCACCCUGACACUGAGCAAGGCCGACUACGAGAAGCACAAGGUGUACGCCUGCGAGGUGACACACCAGGGGCUGAGCAGCCCCGUGACAAAGAGCUUCAACAGGGGCGAGU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35C7D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645</w:t>
            </w:r>
          </w:p>
        </w:tc>
      </w:tr>
      <w:tr w:rsidR="009A3F3A" w:rsidRPr="009A3F3A" w14:paraId="437A2505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40FAE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22-H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A6227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CAAGUGCAGCUGGUGGAGAGCGGCGGCGGCGUGGUGCAGCCCGGCCGGAGCCUGCGGCUCAGCUGCGCCGCCAGCGGGUUCACCUUCAGCAACAGCGGGAUGCACUGGGUCCGGCAGGCCCCCGGCAAGGGGCUGGAGUGGGUGGCCGUGAUCUGGUUCGACGGCACCAACAAGUACUACGCCGACAGCGUGAAGGGCAGGUUCACAAUCAGCAGGGAUAACUCCAAGAACACCCUGUACCUGCAGAUGAACAGCCUGCGGGCCGAGGACACAGCCGUGUACUACUGCGCCAGGGUGCCCUGCGGGGGCGAUUGCUACUCCGGCUACCUGCAGCACUGGGGCCAGGGCACACUCGUGACCGUGUCCUCCGCAUCCACAAAGGGCCCCUCCGUGUUUCCCCUGGCCCCCAGCAGCAAGAGCACAAGCGGGGGGACCGCCGCCCUCGGGUGCCUGGUCAAGGAUUACUUCCCCGAGCCCGUGACCGUGUCUUGGAACUCCGGCGCCCUGACCUCCGGGGUCCACACCUUCCCCGCCGUCCUGCAGAGCUCCGGGCUGUACAGCCUGAGCAGCGUGGUGACAGUGCCCAGCUCCAGCCUGGGGACCCAGACAUACAUUUGCAACGUGAACCACAAGCCCUCAAACACCAAGGUGGAUAAGCGGGUGGAGCCCAAGAGCUGCGACAAGACCCACACAUGCCCCCCCUGCCCUGCCCCCGAGGCCGCCGGGGGCCCUUCAGUGUUCCUGUUCCCCCCCAAGCCUAAGGAUACACUGUACAUUACCAGGGAGCCCGAGGUCACAUGCGUGGUGGUGGACGUGAGCCACGAGGACCCCGAGGUGAAGUUCAACUGGUACGUCGAUGGGGUGGAGGUGCACAACGCCAAGACAAAGCCCAGGGAGGAGCAGUACAACAGCACCUACCGGGUGGUGAGCGUGCUGACAGUGCUGCACCAGGACUGGCUGAACGGGAAGGAGUACAAGUGCAAGGUGUCCAACAAGGCCCUGCCAGCCCCCAUUGAAAAGACCAUCUCUA</w:t>
            </w: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AGGCCAAGGGGCAGCCCAGGGAGCCCCAGGUGUACACACUGCCACCCAGCCGGGAGGAGAUGACCAAGAACCAGGUGAGCCUGACCUGCCUGGUGAAGGGGUUCUACCCCAGCGAUAUCGCCGUGGAGUGGGAGAGCAAUGGCCAGCCCGAGAACAACUACAAGACAACACCCCCUGUGCUGGAUAGCGACGGGAGCUUCUUCCUGUACUCCAAGCUGACAGUGGAUAAGUCCAGGUGGCAGCAGGGGAACGUGUUCAGCUGCUCCGUGAUGCACGAGGCCCUGCACAACCACUACACCCAGAAGUCCCUGAGCCUGUCUCCCGGC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420C5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1359</w:t>
            </w:r>
          </w:p>
        </w:tc>
      </w:tr>
      <w:tr w:rsidR="009A3F3A" w:rsidRPr="009A3F3A" w14:paraId="30634E0B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B099B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283-L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C6284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GAUAUCGUGAUGACACAGAGCCCCCUGAGCCUGCCCGUGACACCCGGCGAGCCCGCCAGCAUCAGCUGCAGGAGCUCCCAGAGCCUGCUGCACAGCAACGGCUACAACUACCUGGACUGGUACCUGCAGAAGCCCGGCCAGAGCCCCCAGCUGCUGAUCUACCUGGGCUCCAACCGGGCCAGCGGCGUGCCCGACCGGUUCAGCGGGUCCGGCAGCGGGACAGACUUCACCCUGAAGAUUAGCAGGGUCGAGGCCGAGGAUGUGGGGGUGUACUACUGUCUCCAGGCCCUGCAGACCCUGCCCAUUACCUUCGGGCAGGGCACCAGGCUGGAGAUCACCGUGGCCGCUCCCAGCGUGUUCAUCUUCCCCCCCAGCGAUGAGCAGCUGAAGUCCGGCACAGCCAGCGUGGUGUGCCUGCUGAACAACUUCUACCCCAGGGAGGCCAAGGUGCAGUGGAAGGUGGAUAACGCCCUGCAGUCCGGGAAUAGCCAGGAGUCCGUGACCGAGCAGGACAGCAAGGACAGCACCUACUCCCUGAGCAGCACCCUGACACUGUCCAAGGCCGACUACGAGAAGCACAAGGUGUACGCCUGCGAGGUGACCCACCAGGGGCUGAGCUCCCCCGUGACAAAGAGCUUCAACCGGGGCGAGU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C2850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654</w:t>
            </w:r>
          </w:p>
        </w:tc>
      </w:tr>
      <w:tr w:rsidR="009A3F3A" w:rsidRPr="009A3F3A" w14:paraId="41A67044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5D2B0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283-H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089D9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CAAGTGCAGCTGGTCCAGAGCGGCGCCGAGGTGAAGAAGCCCGGCAGCAGCGTGAAGGTGAGCTGCAAGGCCAGCGGGGGCACATTTTCCACCTACGCCATCAACTGGGTGCGGCAGGCCCCCGGCCAGGGGCTGGAGTGGATGGGGAGGATCATTCCCATCCTGGGGACCGCCAACTACGCCCAGAAGTTTCAGGGCCGCGTCACAATCACCGCCGATAAGAGCACAAGCACCGCCTACATGGAGCTGTCCTCCCTGCGGAGCGAGGATACCGCCGTGTACTACTGCGCCAGGCGGGGCGGGGAGGGCGCCGCCCACGGGATGGACGTCTGGGGGCAGGGCACCACCGTGACCGTGAGCTCCGCCAGCACCAAGGGCCCCAGCGTCTTTCCCCTGGCCCCCAGCTCCAAGAGCACCAGCGGGGGGACAGCCGCCCTGGGGTGCCTGGTGAAGGACTACTTCCCCGAGCCAGTGACAGTGTCCTGGAACAGCGGGGCCCTGACCAGCGGGGTGCACACATTCCCCGCCGTCCTGCAGAGCAGCGGCCTCTACAGCCTGAGCAGCGTGGTGACAGTGCCTAGCTCCAGCCTGGGCACCCAGACCTACATCTGCAACGTGAACCACAAGCCTAGCAACACCAAGGTGGATAAGAGGGTGGAGCCTAAGAGCTGCGATAAGACACACACCTGCCCCCCCTGCCCCGCCCCTGAGGCCGCCGGGGGCCCCAGCGTGTTCCTGTTCCCCCCCAAGCCCAAGGACACCCTGTACATCACACGGGAGCCTGAGGTC</w:t>
            </w: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ACCTGCGTCGTGGTGGACGTGAGCCACGAAGATCCCGAGGTGAAGTTTAACTGGTACGTGGACGGCGTGGAGGTGCACAACGCCAAGACAAAGCCACGGGAGGAGCAGTACAACTCCACATATCGGGTCGTGTCCGTGCTGACAGTGCTGCACCAGGATTGGCTCAACGGCAAGGAGTACAAGTGCAAGGTGAGCAACAAGGCCCTGCCCGCCCCTATCGAAAAGACCATTAGCAAGGCCAAGGGCCAGCCCAGGGAGCCCCAGGTGTACACACTGCCCCCCAGCAGGGAGGAGATGACAAAGAACCAGGTGAGCCTGACCTGCCTCGTGAAGGGGTTCTACCCCTCCGATATTGCCGTGGAGTGGGAGTCCAACGGCCAGCCCGAGAACAACTACAAGACCACCCCCCCCGTGCTGGACAGCGACGGCAGCTTCTTCCTGTACAGCAAGCTGACCGTGGATAAGAGCAGGTGGCAGCAGGGCAACGTCTTTAGCTGCTCCGTGATGCACGAGGCCCTGCACAACCACTATACACAGAAGTCCCTTAGCCTCTCCCCCGGC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5107E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1353</w:t>
            </w:r>
          </w:p>
        </w:tc>
      </w:tr>
      <w:tr w:rsidR="009A3F3A" w:rsidRPr="009A3F3A" w14:paraId="42456331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DA6EA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26-L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91A0D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CAGUCCGCCCUGACCCAGCCCCCCAGCGCCAGCGGCAGCCCCGGCCAGAGCGUGACCAUCACCUGCACAGGGUCCAGCAGCGACGUGGGGGGCUACAACUACGUGAGCUGGUACCAGCAGCACCCCGGCAAGGCCCCUAAGGUCGUGAUCUACGAGGUGAACAAGCGGCCCUCCGGGGUCCCCCACCGGUUCUCCGGGAGCAAGUCCGGGAACACCGCCAGCCUGACAGUGAGCGGGCUCCAGGCCGAGGAUGAGGCCGACUACUACUGCUCCAGCUACGCCGGCACCGAGACAGUGGCCUUCGGCGGGGGCACUAAGCUGACCGUGCUGGGCCAGCCUAAGGCCGCCCCCUCCGUGACACUGUUCCCACCCUCCAGCGAGGAGCUGCAGGCCAACAAGGCCACCCUGGUGUGCCUGAUCUCCGACUUCUACCCUGGGGCCGUGACCGUGGCCUGGAAGGCCGAUAGCAGCCCCGUGAAGGCCGGCGUGGAGACAACAACACCCAGCAAGCAGAGCAACAACAAGUACGCCGCCAGCAGCUACCUGUCCCUGACCCCCGAGCAGUGGAAGUCCCACAGGAGCUACAGCUGCCAGGUCACCCACGAGGGCAGCACAGUGGAAAAGACAGUGGCCCCCACAGAGUGCA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943A7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648</w:t>
            </w:r>
          </w:p>
        </w:tc>
      </w:tr>
      <w:tr w:rsidR="009A3F3A" w:rsidRPr="009A3F3A" w14:paraId="1454C61B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B1CA6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26-H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701F2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CAGGTCCAGCTGGTCCAAAGCGGCGGCGGGCTCATTCAGCCCGGCGGGTCCCTGCGGCTCTCTTGTGTCGTGAGCGGCTTCAACGTGGCCACCAACTACATGAGCTGGGTGAGGCAGGCCCCCGGCAAGGGGCTGGAGTGGGTGAGCGTGATCTACAGCGGCGGCTCCACCTACTACGCCGACTCCGTGAAGGGGAGGTTTACTATTAGCCGGGACAACAGCAAGAACACAGTGTTCCTGCAGATGAACTCCCTGCGGCCCGAGGATACAGCCGCCTACTACTGCGCCAAGGGCGGGGGCCTGGGGCTGGATTACTGGGGGCAGGGCACCCTCGTGACCGTGAGCAGCGCCAGCACCAAGGGCCCCTCCGTGTTCCCCCTGGCCCCCAGCAGCAAGTCCACCAGCGGCGGGACAGCCGCCCTGGGGTGCCTGGTGAAGGATTACTTTCCCGAGCCAGTGACAGTGAGCTGGAACTCCGGGGCCCTGACAAGCGGCGTGCACACATTCCCCGCCGTGCTCCAGTCCTCCGGGCTCTACAGCCTGTCCTCCGTCGTGACCGTGCCATCCAGCAGCCTGGGGACACAGACCTACAT</w:t>
            </w: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CTGCAACGTGAACCACAAGCCCAGCAACACAAAGGTGGATAAGCGGGTGGAGCCCAAGTCCTGCGATAAGACACACACATGCCCCCCCTGCCCCGCCCCCGAGGCCGCCGGCGGGCCTAGCGTGTTTCTGTTCCCCCCCAAGCCCAAGGACACCCTGTACATCACCAGGGAGCCCGAGGTGACCTGCGTGGTGGTGGATGTGAGCCACGAAGATCCTGAGGTGAAGTTTAACTGGTACGTGGACGGGGTGGAGGTGCACAACGCCAAGACCAAGCCCAGGGAGGAGCAGTACAACAGCACATACCGGGTGGTGAGCGTGCTGACCGTGCTGCACCAGGACTGGCTGAACGGGAAGGAGTACAAGTGCAAGGTGAGCAACAAGGCCCTCCCCGCCCCCATCGAGAAAACCATCTCCAAGGCCAAGGGGCAGCCACGGGAGCCCCAGGTGTACACCCTGCCCCCAAGCAGGGAGGAGATGACAAAGAACCAGGTGTCCCTGACATGCCTGGTGAAGGGGTTTTACCCCTCCGACATCGCCGTGGAGTGGGAGAGCAACGGGCAGCCCGAGAACAACTACAAGACCACCCCCCCTGTGCTGGACAGCGACGGGAGCTTCTTCCTGTACTCCAAGCTGACAGTCGATAAGAGCCGGTGGCAGCAGGGCAACGTGTTCAGCTGCAGCGTGATGCACGAGGCCCTGCACAACCACTACACACAGAAGTCCCTGAGCCTCAGCCCAGGG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25B48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1338</w:t>
            </w:r>
          </w:p>
        </w:tc>
      </w:tr>
      <w:tr w:rsidR="009A3F3A" w:rsidRPr="009A3F3A" w14:paraId="35AE3162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0B17C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301-L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593F3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UCCUACGAGCUGACACAGAGCCCCAGCGUGUCCGUGAGCCCCGGCCAGACUGCCAGGAUCACAUGCAGCGGCGACGCCCUGCCCGAGCAGUACGCCUACUGGUACCAGCAGAAGCCCGGCCAGGCCCCCGUGCUCGUGAUCUACAAGGACAGCGAGCGGCCCUCCGGCAUUCCCGAGCGGUUCAGCGGCAGCGGCAGCGGUACAACAGUGACCCUGACCAUCACAGGGGUGCAGGCCGAGGAUGAGGCCGAUUACUACUGCCAGAGCGCCGAUAACAGCGGGACAUACGAGGUGUUCGGGACCGGGACCAAGGUGACUGUGCUGGGGCAGCCCAAGGCCGCCCCCAGCGUGACACUGUUCCCCCCCUCCAGCGAGGAGCUGCAGGCCAACAAGGCCACCUUAGUGUGUCUGAUCUCAGACUUUUACCCUGGCGCCGUCACAGUGGCCUGGAAGGCCGACAGCAGCCCCGUCAAAGCUGGCGUGGAAACCACAACCCCCUCCAAACAGUCCAACAACAAAUACGCCGCCAGCUCCUACCUGAGCCUGACACCCGAGCAGUGGAAGUCCCACCGGAGCUACAGCUGCCAGGUGACACACGAGGGGAGCACCGUGGAAAAGACAGUGGCCCCCACCGAGUGCA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9AA12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642</w:t>
            </w:r>
          </w:p>
        </w:tc>
      </w:tr>
      <w:tr w:rsidR="009A3F3A" w:rsidRPr="009A3F3A" w14:paraId="24AB7ED5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42F5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sz w:val="22"/>
              </w:rPr>
              <w:t>Mab301-H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AA059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GAAGUGCAGCUGCUGGAGUCCGGCGGCGGCCUGGUGCAGCCCGGCGGCAGCCUGCGGCUGAGCUGCGCCGCUAGCGGGUUCAGCUUCUCCAGCUACGCCAUGAGCUGGGUGCGGCAGGCCCCCGGCAAGGGCCUGGAGUGGGUGAGCGGGAUCGGGAACUCCGGGGAUCGGACCUUCUACGCCGAUAGCGCCAAGGGGAGGUUCACCAUCUUCAGAGACAACAGCAACAACAGGCUGUACCUGCAGAUGAACUCCCUGCGGGCCGCCGACACCGCCGUCUACUACUGCGCUAAGUGGGGCCGGUUUGAGUCCGGGGCCUUCUGGGGGCAGGGCGUGCUGGUGACCGUGAGCUCCGCCAGCACCAAGGGCCCAAGCGUGUUCCCACUGGCCCCUAGCAGCAAGAGCACUAGCGGGGGCA</w:t>
            </w: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CCGCCGCCCUGGGGUGCCUGGUGAAGGAUUACUUCCCCGAGCCCGUGACAGUGAGCUGGAACUCCGGGGCCCUCACAUCCGGCGUGCACACAUUCCCCGCCGUGCUGCAGUCCAGCGGGCUCUACAGCCUCAGCAGCGUGGUGACAGUGCCCUCCUCCAGCCUCGGGACCCAGACAUACAUCUGCAACGUGAACCACAAGCCCAGCAACACAAAGGUGGAUAAGCGCGUGGAGCCCAAGAGCUGCGACAAGACACACACAUGCCCCCCCUGCCCCGCCCCUGAGGCCGCCGGCGGGCCCAGCGUGUUUCUGUUCCCCCCUAAGCCCAAGGAUACACUGUACAUUACAAGGGAGCCCGAGGUCACUUGCGUGGUGGUGGAUGUGAGCCACGAGGACCCUGAGGUGAAGUUCAACUGGUACGUCGAUGGGGUGGAGGUGCACAACGCCAAGACCAAGCCCAGGGAGGAGCAGUACAACAGCACCUACAGGGUGGUGUCCGUGCUGACAGUGCUGCACCAGGACUGGCUGAACGGGAAGGAGUACAAGUGCAAGGUGAGCAACAAGGCCCUCCCAGCCCCCAUUGAAAAGACCAUCAGCAAGGCCAAGGGCCAGCCCAGGGAGCCCCAGGUGUACACACUCCCCCCCAGCCGGGAGGAGAUGACAAAGAACCAGGUGAGCCUGACCUGCCUGGUGAAGGGGUUCUACCCCUCCGACAUUGCCGUGGAGUGGGAGUCCAACGGGCAGCCCGAGAACAACUACAAGACCACCCCCCCCGUGCUGGACAGCGACGGGAGCUUCUUCCUGUACAGCAAGCUGACUGUCGAUAAGAGCAGGUGGCAGCAGGGGAACGUGUUCAGCUGCUCCGUGAUGCACGAGGCCCUGCACAACCACUACACCCAGAAGUCCCUGAGCCUGAGCCCCGGC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64D2D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lastRenderedPageBreak/>
              <w:t>1344</w:t>
            </w:r>
          </w:p>
        </w:tc>
      </w:tr>
      <w:tr w:rsidR="009A3F3A" w:rsidRPr="009A3F3A" w14:paraId="7DE2097A" w14:textId="77777777" w:rsidTr="00EA6903">
        <w:trPr>
          <w:trHeight w:val="66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D6FCB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’-UT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6A45A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CUUGUUCUUUUUGCAGAAGCUCAGAAUAAACGCUCAACUUUG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BCFDC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44</w:t>
            </w:r>
          </w:p>
        </w:tc>
      </w:tr>
      <w:tr w:rsidR="009A3F3A" w:rsidRPr="009A3F3A" w14:paraId="27801109" w14:textId="77777777" w:rsidTr="00EA6903">
        <w:trPr>
          <w:trHeight w:val="87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2965D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ignal Peptid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F502B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AUGGAGCUGGGACUGAGCUGGAUUUUUCUGCUGGCCAUUCUGAAGGGGGUGCAGU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3480E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57</w:t>
            </w:r>
          </w:p>
        </w:tc>
      </w:tr>
      <w:tr w:rsidR="009A3F3A" w:rsidRPr="009A3F3A" w14:paraId="0BF3785A" w14:textId="77777777" w:rsidTr="00EA6903">
        <w:trPr>
          <w:trHeight w:val="48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A58D6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A3F3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’-UT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F1063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UAGGCUGGAGCCUCGGUGGCCAUGCUUCUUGCCCCUUGGGCCUCCCCCCAGCCCCUCCUCCCCUUCCUGCACCCGUACCCCCGUGGUCUUUGAAUAAAGUCUGAGUGGGCGGC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48F8A" w14:textId="77777777" w:rsidR="009A3F3A" w:rsidRPr="009A3F3A" w:rsidRDefault="009A3F3A" w:rsidP="009A3F3A">
            <w:pPr>
              <w:widowControl w:val="0"/>
              <w:autoSpaceDE w:val="0"/>
              <w:autoSpaceDN w:val="0"/>
              <w:adjustRightInd w:val="0"/>
              <w:spacing w:beforeLines="50" w:before="120" w:afterLines="50" w:after="120" w:line="276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9A3F3A">
              <w:rPr>
                <w:rFonts w:ascii="Times New Roman" w:eastAsia="等线" w:hAnsi="Times New Roman" w:cs="Times New Roman"/>
                <w:sz w:val="20"/>
              </w:rPr>
              <w:t>114</w:t>
            </w:r>
          </w:p>
        </w:tc>
      </w:tr>
    </w:tbl>
    <w:p w14:paraId="548C5233" w14:textId="77777777" w:rsidR="009A3F3A" w:rsidRPr="00015F74" w:rsidRDefault="009A3F3A" w:rsidP="00B9440A">
      <w:pPr>
        <w:pStyle w:val="SMcaption"/>
      </w:pPr>
    </w:p>
    <w:sectPr w:rsidR="009A3F3A" w:rsidRPr="00015F74" w:rsidSect="00C078C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B26C5" w14:textId="77777777" w:rsidR="00C078C8" w:rsidRDefault="00C078C8">
      <w:r>
        <w:separator/>
      </w:r>
    </w:p>
  </w:endnote>
  <w:endnote w:type="continuationSeparator" w:id="0">
    <w:p w14:paraId="4E9E6654" w14:textId="77777777" w:rsidR="00C078C8" w:rsidRDefault="00C07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990EA" w14:textId="77777777" w:rsidR="00C078C8" w:rsidRDefault="00C078C8">
      <w:r>
        <w:separator/>
      </w:r>
    </w:p>
  </w:footnote>
  <w:footnote w:type="continuationSeparator" w:id="0">
    <w:p w14:paraId="58B41F1F" w14:textId="77777777" w:rsidR="00C078C8" w:rsidRDefault="00C078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29423459">
    <w:abstractNumId w:val="9"/>
  </w:num>
  <w:num w:numId="2" w16cid:durableId="899826533">
    <w:abstractNumId w:val="7"/>
  </w:num>
  <w:num w:numId="3" w16cid:durableId="1697004636">
    <w:abstractNumId w:val="6"/>
  </w:num>
  <w:num w:numId="4" w16cid:durableId="128130123">
    <w:abstractNumId w:val="5"/>
  </w:num>
  <w:num w:numId="5" w16cid:durableId="245114760">
    <w:abstractNumId w:val="4"/>
  </w:num>
  <w:num w:numId="6" w16cid:durableId="696351398">
    <w:abstractNumId w:val="8"/>
  </w:num>
  <w:num w:numId="7" w16cid:durableId="1966813486">
    <w:abstractNumId w:val="3"/>
  </w:num>
  <w:num w:numId="8" w16cid:durableId="1017195555">
    <w:abstractNumId w:val="2"/>
  </w:num>
  <w:num w:numId="9" w16cid:durableId="1374386885">
    <w:abstractNumId w:val="1"/>
  </w:num>
  <w:num w:numId="10" w16cid:durableId="719406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71315"/>
    <w:rsid w:val="00074E82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41A9C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A5188"/>
    <w:rsid w:val="002A698A"/>
    <w:rsid w:val="002B3205"/>
    <w:rsid w:val="002C030F"/>
    <w:rsid w:val="00325778"/>
    <w:rsid w:val="00331D75"/>
    <w:rsid w:val="00355362"/>
    <w:rsid w:val="00363E44"/>
    <w:rsid w:val="00395E86"/>
    <w:rsid w:val="003A2FD8"/>
    <w:rsid w:val="003B40E6"/>
    <w:rsid w:val="003D0D00"/>
    <w:rsid w:val="003E74FB"/>
    <w:rsid w:val="003F6E14"/>
    <w:rsid w:val="00405336"/>
    <w:rsid w:val="004179AD"/>
    <w:rsid w:val="004571D5"/>
    <w:rsid w:val="00461D81"/>
    <w:rsid w:val="0046356B"/>
    <w:rsid w:val="00477182"/>
    <w:rsid w:val="004779CB"/>
    <w:rsid w:val="00481655"/>
    <w:rsid w:val="004E42D8"/>
    <w:rsid w:val="004E7BA2"/>
    <w:rsid w:val="004F7EDF"/>
    <w:rsid w:val="005001AC"/>
    <w:rsid w:val="00504890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A1CDD"/>
    <w:rsid w:val="007108F5"/>
    <w:rsid w:val="00713E5B"/>
    <w:rsid w:val="007402FC"/>
    <w:rsid w:val="007411A1"/>
    <w:rsid w:val="00793072"/>
    <w:rsid w:val="00807D35"/>
    <w:rsid w:val="008168D4"/>
    <w:rsid w:val="008218C4"/>
    <w:rsid w:val="00821F38"/>
    <w:rsid w:val="00867A98"/>
    <w:rsid w:val="00870867"/>
    <w:rsid w:val="00885C9B"/>
    <w:rsid w:val="008D5D2A"/>
    <w:rsid w:val="00914B63"/>
    <w:rsid w:val="009157AB"/>
    <w:rsid w:val="009354F3"/>
    <w:rsid w:val="009447DC"/>
    <w:rsid w:val="00961BA5"/>
    <w:rsid w:val="009743A9"/>
    <w:rsid w:val="009A3F3A"/>
    <w:rsid w:val="009A5287"/>
    <w:rsid w:val="009B2157"/>
    <w:rsid w:val="009B2AC5"/>
    <w:rsid w:val="009B7984"/>
    <w:rsid w:val="009D6206"/>
    <w:rsid w:val="009F4BED"/>
    <w:rsid w:val="009F7D93"/>
    <w:rsid w:val="00A3403B"/>
    <w:rsid w:val="00A51A12"/>
    <w:rsid w:val="00A627D4"/>
    <w:rsid w:val="00A74DA2"/>
    <w:rsid w:val="00A831CC"/>
    <w:rsid w:val="00AB270F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078C8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93ABE"/>
    <w:rsid w:val="00DC2443"/>
    <w:rsid w:val="00E257C8"/>
    <w:rsid w:val="00E41512"/>
    <w:rsid w:val="00E4519A"/>
    <w:rsid w:val="00E853D5"/>
    <w:rsid w:val="00E9773B"/>
    <w:rsid w:val="00EA6F42"/>
    <w:rsid w:val="00EB6F5E"/>
    <w:rsid w:val="00EC13A3"/>
    <w:rsid w:val="00EC7C85"/>
    <w:rsid w:val="00F125EE"/>
    <w:rsid w:val="00F12E98"/>
    <w:rsid w:val="00F22029"/>
    <w:rsid w:val="00F46ABD"/>
    <w:rsid w:val="00F515FB"/>
    <w:rsid w:val="00F630EA"/>
    <w:rsid w:val="00F7007E"/>
    <w:rsid w:val="00F73193"/>
    <w:rsid w:val="00F74F95"/>
    <w:rsid w:val="00F80705"/>
    <w:rsid w:val="00FA1481"/>
    <w:rsid w:val="00FE12DF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f9">
    <w:name w:val="Table Grid"/>
    <w:basedOn w:val="a3"/>
    <w:uiPriority w:val="39"/>
    <w:rsid w:val="00AB270F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7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1429</Words>
  <Characters>814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55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H C</cp:lastModifiedBy>
  <cp:revision>24</cp:revision>
  <cp:lastPrinted>2018-01-11T19:53:00Z</cp:lastPrinted>
  <dcterms:created xsi:type="dcterms:W3CDTF">2019-07-16T09:29:00Z</dcterms:created>
  <dcterms:modified xsi:type="dcterms:W3CDTF">2024-02-06T14:09:00Z</dcterms:modified>
</cp:coreProperties>
</file>